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AD7B7" w14:textId="503C5497" w:rsidR="00921E8F" w:rsidRDefault="00921E8F" w:rsidP="00921E8F">
      <w:pPr>
        <w:pStyle w:val="Heading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ppendix </w:t>
      </w:r>
      <w:r w:rsidR="009D6206">
        <w:rPr>
          <w:rFonts w:asciiTheme="minorHAnsi" w:hAnsiTheme="minorHAnsi"/>
        </w:rPr>
        <w:t>2</w:t>
      </w:r>
      <w:r>
        <w:rPr>
          <w:rFonts w:asciiTheme="minorHAnsi" w:hAnsiTheme="minorHAnsi"/>
        </w:rPr>
        <w:t>: Draft Data Extraction Form</w:t>
      </w:r>
    </w:p>
    <w:p w14:paraId="25A715A2" w14:textId="77777777" w:rsidR="0040092C" w:rsidRPr="0040092C" w:rsidRDefault="0040092C" w:rsidP="0040092C"/>
    <w:p w14:paraId="3480CE0E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5816"/>
      </w:tblGrid>
      <w:tr w:rsidR="00FC0AF4" w:rsidRPr="00ED0664" w14:paraId="6F8E9F46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C6DBA50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Extractor Name/ID</w:t>
            </w:r>
          </w:p>
        </w:tc>
        <w:tc>
          <w:tcPr>
            <w:tcW w:w="6378" w:type="dxa"/>
          </w:tcPr>
          <w:p w14:paraId="289176FD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56C0ED87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D8138B0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Title of Article </w:t>
            </w:r>
          </w:p>
        </w:tc>
        <w:tc>
          <w:tcPr>
            <w:tcW w:w="6378" w:type="dxa"/>
          </w:tcPr>
          <w:p w14:paraId="7168A64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25E0E645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265432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Author(s)</w:t>
            </w:r>
          </w:p>
        </w:tc>
        <w:tc>
          <w:tcPr>
            <w:tcW w:w="6378" w:type="dxa"/>
          </w:tcPr>
          <w:p w14:paraId="41CE640C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05C7A0AA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3FEEAA9A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Publication Year</w:t>
            </w:r>
          </w:p>
        </w:tc>
        <w:tc>
          <w:tcPr>
            <w:tcW w:w="6378" w:type="dxa"/>
          </w:tcPr>
          <w:p w14:paraId="42139F00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66B4F2E" w14:textId="77777777" w:rsidR="00FC0AF4" w:rsidRPr="00ED0664" w:rsidRDefault="00FC0AF4" w:rsidP="00FC0AF4">
      <w:pPr>
        <w:rPr>
          <w:rFonts w:ascii="Arial" w:hAnsi="Arial" w:cs="Arial"/>
        </w:rPr>
      </w:pPr>
    </w:p>
    <w:p w14:paraId="6DC9851B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5845"/>
      </w:tblGrid>
      <w:tr w:rsidR="00FC0AF4" w:rsidRPr="00ED0664" w14:paraId="6BDA4025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67043E2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378" w:type="dxa"/>
          </w:tcPr>
          <w:p w14:paraId="28D0C31F" w14:textId="77777777" w:rsidR="00FC0AF4" w:rsidRPr="00ED0664" w:rsidRDefault="00FC0AF4" w:rsidP="004338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ptions as stated in text</w:t>
            </w:r>
          </w:p>
        </w:tc>
      </w:tr>
      <w:tr w:rsidR="00FC0AF4" w:rsidRPr="00ED0664" w14:paraId="2C18E85F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2EDBBB0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Review Type</w:t>
            </w:r>
          </w:p>
        </w:tc>
        <w:tc>
          <w:tcPr>
            <w:tcW w:w="6378" w:type="dxa"/>
          </w:tcPr>
          <w:p w14:paraId="3EA22766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Critical interpretive synthesis review</w:t>
            </w:r>
          </w:p>
          <w:p w14:paraId="6DCE4E91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Meta-analysis review</w:t>
            </w:r>
          </w:p>
          <w:p w14:paraId="1EA8FAB4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Meta-synthesis review</w:t>
            </w:r>
          </w:p>
          <w:p w14:paraId="53A67FC4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Realist review</w:t>
            </w:r>
          </w:p>
          <w:p w14:paraId="35805AC5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Scoping review</w:t>
            </w:r>
          </w:p>
          <w:p w14:paraId="182705D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Systematic review </w:t>
            </w:r>
          </w:p>
        </w:tc>
      </w:tr>
      <w:tr w:rsidR="00FC0AF4" w:rsidRPr="00ED0664" w14:paraId="3478CDC8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52974C5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Review Objectives</w:t>
            </w:r>
          </w:p>
        </w:tc>
        <w:tc>
          <w:tcPr>
            <w:tcW w:w="6378" w:type="dxa"/>
          </w:tcPr>
          <w:p w14:paraId="1159936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1815ACC8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197B32B2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Inclusion Criteria</w:t>
            </w:r>
          </w:p>
        </w:tc>
        <w:tc>
          <w:tcPr>
            <w:tcW w:w="6378" w:type="dxa"/>
          </w:tcPr>
          <w:p w14:paraId="2654A39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730B9B8B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129239F8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Databases Searched </w:t>
            </w:r>
          </w:p>
        </w:tc>
        <w:tc>
          <w:tcPr>
            <w:tcW w:w="6378" w:type="dxa"/>
          </w:tcPr>
          <w:p w14:paraId="0EC6933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1C5807F5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1F5B2486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ate Range</w:t>
            </w:r>
          </w:p>
        </w:tc>
        <w:tc>
          <w:tcPr>
            <w:tcW w:w="6378" w:type="dxa"/>
          </w:tcPr>
          <w:p w14:paraId="0694FA6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3344046E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78360C1B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Number of Studies Included </w:t>
            </w:r>
          </w:p>
        </w:tc>
        <w:tc>
          <w:tcPr>
            <w:tcW w:w="6378" w:type="dxa"/>
          </w:tcPr>
          <w:p w14:paraId="4C7B5A4C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36ABC3D" w14:textId="77777777" w:rsidR="00FC0AF4" w:rsidRPr="00ED0664" w:rsidRDefault="00FC0AF4" w:rsidP="00FC0AF4">
      <w:pPr>
        <w:rPr>
          <w:rFonts w:ascii="Arial" w:hAnsi="Arial" w:cs="Arial"/>
        </w:rPr>
      </w:pPr>
    </w:p>
    <w:p w14:paraId="40C4468E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>Virtu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7"/>
        <w:gridCol w:w="5823"/>
      </w:tblGrid>
      <w:tr w:rsidR="00FC0AF4" w:rsidRPr="00ED0664" w14:paraId="5A1C4446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4D3799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378" w:type="dxa"/>
          </w:tcPr>
          <w:p w14:paraId="7FED9FE6" w14:textId="77777777" w:rsidR="00FC0AF4" w:rsidRPr="00ED0664" w:rsidRDefault="00FC0AF4" w:rsidP="004338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ptions as stated in text</w:t>
            </w:r>
          </w:p>
        </w:tc>
      </w:tr>
      <w:tr w:rsidR="00FC0AF4" w:rsidRPr="00ED0664" w14:paraId="2BF08EEC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097405E1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ption of technology used</w:t>
            </w:r>
          </w:p>
        </w:tc>
        <w:tc>
          <w:tcPr>
            <w:tcW w:w="6378" w:type="dxa"/>
          </w:tcPr>
          <w:p w14:paraId="4312310D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695E4B23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6A7CD5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Categorization of technology </w:t>
            </w:r>
          </w:p>
        </w:tc>
        <w:tc>
          <w:tcPr>
            <w:tcW w:w="6378" w:type="dxa"/>
          </w:tcPr>
          <w:p w14:paraId="2E7DB277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0"/>
            <w:r w:rsidRPr="00ED0664">
              <w:rPr>
                <w:rFonts w:ascii="Arial" w:hAnsi="Arial" w:cs="Arial"/>
                <w:sz w:val="21"/>
                <w:szCs w:val="21"/>
              </w:rPr>
              <w:t xml:space="preserve"> Telephone communication    </w:t>
            </w:r>
          </w:p>
          <w:p w14:paraId="27343E9F" w14:textId="2F799AFF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1"/>
            <w:r w:rsidRPr="00ED0664">
              <w:rPr>
                <w:rFonts w:ascii="Arial" w:hAnsi="Arial" w:cs="Arial"/>
                <w:sz w:val="21"/>
                <w:szCs w:val="21"/>
              </w:rPr>
              <w:t xml:space="preserve"> Video communication     </w:t>
            </w:r>
          </w:p>
          <w:p w14:paraId="1A5326D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"/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2"/>
            <w:r w:rsidRPr="00ED0664">
              <w:rPr>
                <w:rFonts w:ascii="Arial" w:hAnsi="Arial" w:cs="Arial"/>
                <w:sz w:val="21"/>
                <w:szCs w:val="21"/>
              </w:rPr>
              <w:t xml:space="preserve"> Text messaging (asynchronous)</w:t>
            </w:r>
          </w:p>
          <w:p w14:paraId="0306C29B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3"/>
            <w:r w:rsidRPr="00ED0664">
              <w:rPr>
                <w:rFonts w:ascii="Arial" w:hAnsi="Arial" w:cs="Arial"/>
                <w:sz w:val="21"/>
                <w:szCs w:val="21"/>
              </w:rPr>
              <w:t xml:space="preserve"> Email messaging (asynchronous)</w:t>
            </w:r>
          </w:p>
          <w:p w14:paraId="35647160" w14:textId="019577FF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4"/>
            <w:r w:rsidRPr="00ED0664">
              <w:rPr>
                <w:rFonts w:ascii="Arial" w:hAnsi="Arial" w:cs="Arial"/>
                <w:sz w:val="21"/>
                <w:szCs w:val="21"/>
              </w:rPr>
              <w:t xml:space="preserve"> Patient portals, ap</w:t>
            </w:r>
            <w:r>
              <w:rPr>
                <w:rFonts w:ascii="Arial" w:hAnsi="Arial" w:cs="Arial"/>
                <w:sz w:val="21"/>
                <w:szCs w:val="21"/>
              </w:rPr>
              <w:t>p etc. with virtual care functionality</w:t>
            </w:r>
          </w:p>
        </w:tc>
      </w:tr>
      <w:tr w:rsidR="00FC0AF4" w:rsidRPr="00ED0664" w14:paraId="618B9475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617577B2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Notes</w:t>
            </w:r>
          </w:p>
        </w:tc>
        <w:tc>
          <w:tcPr>
            <w:tcW w:w="6378" w:type="dxa"/>
          </w:tcPr>
          <w:p w14:paraId="727DDCC6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2CB4883" w14:textId="77777777" w:rsidR="00FC0AF4" w:rsidRPr="00ED0664" w:rsidRDefault="00FC0AF4" w:rsidP="00FC0AF4">
      <w:pPr>
        <w:rPr>
          <w:rFonts w:ascii="Arial" w:hAnsi="Arial" w:cs="Arial"/>
        </w:rPr>
      </w:pPr>
    </w:p>
    <w:p w14:paraId="0BA994AC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 xml:space="preserve">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5816"/>
      </w:tblGrid>
      <w:tr w:rsidR="00FC0AF4" w:rsidRPr="00ED0664" w14:paraId="6A1BA4CD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03B93E1D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378" w:type="dxa"/>
          </w:tcPr>
          <w:p w14:paraId="749097C7" w14:textId="77777777" w:rsidR="00FC0AF4" w:rsidRPr="00ED0664" w:rsidRDefault="00FC0AF4" w:rsidP="004338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ptions as stated in text</w:t>
            </w:r>
          </w:p>
        </w:tc>
      </w:tr>
      <w:tr w:rsidR="00FC0AF4" w:rsidRPr="00ED0664" w14:paraId="6BA1E973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418E41E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be characteristics of study population (i.e. what makes group underserved)</w:t>
            </w:r>
          </w:p>
        </w:tc>
        <w:tc>
          <w:tcPr>
            <w:tcW w:w="6378" w:type="dxa"/>
          </w:tcPr>
          <w:p w14:paraId="09826D25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5F785AA3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3D85C5C8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Notes</w:t>
            </w:r>
          </w:p>
        </w:tc>
        <w:tc>
          <w:tcPr>
            <w:tcW w:w="6378" w:type="dxa"/>
          </w:tcPr>
          <w:p w14:paraId="50015DCD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739FEE6" w14:textId="77777777" w:rsidR="00FC0AF4" w:rsidRPr="00ED0664" w:rsidRDefault="00FC0AF4" w:rsidP="00FC0AF4">
      <w:pPr>
        <w:rPr>
          <w:rFonts w:ascii="Arial" w:hAnsi="Arial" w:cs="Arial"/>
        </w:rPr>
      </w:pPr>
    </w:p>
    <w:p w14:paraId="76F495AB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 xml:space="preserve">Equ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5840"/>
      </w:tblGrid>
      <w:tr w:rsidR="00FC0AF4" w:rsidRPr="00ED0664" w14:paraId="77A1C3C7" w14:textId="77777777" w:rsidTr="00433811">
        <w:tc>
          <w:tcPr>
            <w:tcW w:w="2972" w:type="dxa"/>
            <w:shd w:val="clear" w:color="auto" w:fill="DDD9C3" w:themeFill="background2" w:themeFillShade="E6"/>
          </w:tcPr>
          <w:p w14:paraId="201EB257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Is Equity explicitly stated? (Y/N)</w:t>
            </w:r>
          </w:p>
        </w:tc>
        <w:tc>
          <w:tcPr>
            <w:tcW w:w="6378" w:type="dxa"/>
          </w:tcPr>
          <w:p w14:paraId="54AC78C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Yes </w:t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664">
              <w:rPr>
                <w:rFonts w:ascii="Arial" w:hAnsi="Arial" w:cs="Arial"/>
                <w:sz w:val="21"/>
                <w:szCs w:val="21"/>
              </w:rPr>
              <w:instrText xml:space="preserve"> FORMCHECKBOX </w:instrText>
            </w:r>
            <w:r w:rsidR="00950468">
              <w:rPr>
                <w:rFonts w:ascii="Arial" w:hAnsi="Arial" w:cs="Arial"/>
                <w:sz w:val="21"/>
                <w:szCs w:val="21"/>
              </w:rPr>
            </w:r>
            <w:r w:rsidR="0095046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ED0664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ED0664">
              <w:rPr>
                <w:rFonts w:ascii="Arial" w:hAnsi="Arial" w:cs="Arial"/>
                <w:sz w:val="21"/>
                <w:szCs w:val="21"/>
              </w:rPr>
              <w:t xml:space="preserve"> No</w:t>
            </w:r>
          </w:p>
        </w:tc>
      </w:tr>
    </w:tbl>
    <w:p w14:paraId="13E09B90" w14:textId="77777777" w:rsidR="00FC0AF4" w:rsidRDefault="00FC0AF4" w:rsidP="00FC0AF4">
      <w:pPr>
        <w:rPr>
          <w:rFonts w:ascii="Arial" w:hAnsi="Arial" w:cs="Arial"/>
        </w:rPr>
      </w:pPr>
    </w:p>
    <w:p w14:paraId="2ABC96F1" w14:textId="77777777" w:rsidR="00FC0AF4" w:rsidRPr="00ED0664" w:rsidRDefault="00FC0AF4" w:rsidP="00FC0AF4">
      <w:pPr>
        <w:rPr>
          <w:rFonts w:ascii="Arial" w:hAnsi="Arial" w:cs="Arial"/>
        </w:rPr>
      </w:pPr>
    </w:p>
    <w:p w14:paraId="1FF754CC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 xml:space="preserve">Findings: Strate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5675"/>
      </w:tblGrid>
      <w:tr w:rsidR="00FC0AF4" w:rsidRPr="00ED0664" w14:paraId="20785E81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6E7CE741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Access to virtual care </w:t>
            </w:r>
          </w:p>
        </w:tc>
        <w:tc>
          <w:tcPr>
            <w:tcW w:w="6236" w:type="dxa"/>
          </w:tcPr>
          <w:p w14:paraId="48C09DF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69A8DC3A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44CE2B91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Uptake of virtual care</w:t>
            </w:r>
          </w:p>
        </w:tc>
        <w:tc>
          <w:tcPr>
            <w:tcW w:w="6236" w:type="dxa"/>
          </w:tcPr>
          <w:p w14:paraId="346A3610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199F1403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0E1583CD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Engagement with virtual care</w:t>
            </w:r>
          </w:p>
        </w:tc>
        <w:tc>
          <w:tcPr>
            <w:tcW w:w="6236" w:type="dxa"/>
          </w:tcPr>
          <w:p w14:paraId="6A6E0412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4AA11A9F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06CF7908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lastRenderedPageBreak/>
              <w:t>Notes</w:t>
            </w:r>
          </w:p>
        </w:tc>
        <w:tc>
          <w:tcPr>
            <w:tcW w:w="6236" w:type="dxa"/>
          </w:tcPr>
          <w:p w14:paraId="6062D56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1870F91" w14:textId="77777777" w:rsidR="00FC0AF4" w:rsidRPr="00ED0664" w:rsidRDefault="00FC0AF4" w:rsidP="00FC0AF4">
      <w:pPr>
        <w:rPr>
          <w:rFonts w:ascii="Arial" w:hAnsi="Arial" w:cs="Arial"/>
        </w:rPr>
      </w:pPr>
    </w:p>
    <w:p w14:paraId="556D044B" w14:textId="77777777" w:rsidR="00FC0AF4" w:rsidRPr="00ED0664" w:rsidRDefault="00FC0AF4" w:rsidP="00FC0AF4">
      <w:pPr>
        <w:rPr>
          <w:rFonts w:ascii="Arial" w:hAnsi="Arial" w:cs="Arial"/>
        </w:rPr>
      </w:pPr>
      <w:r w:rsidRPr="00ED0664">
        <w:rPr>
          <w:rFonts w:ascii="Arial" w:hAnsi="Arial" w:cs="Arial"/>
        </w:rPr>
        <w:t xml:space="preserve">Findings: Challen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5675"/>
      </w:tblGrid>
      <w:tr w:rsidR="00FC0AF4" w:rsidRPr="00ED0664" w14:paraId="03280877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524A8A2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 xml:space="preserve">Access to virtual care </w:t>
            </w:r>
          </w:p>
        </w:tc>
        <w:tc>
          <w:tcPr>
            <w:tcW w:w="6236" w:type="dxa"/>
          </w:tcPr>
          <w:p w14:paraId="10A41E38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04ABD480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31D9609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Uptake of virtual care</w:t>
            </w:r>
          </w:p>
        </w:tc>
        <w:tc>
          <w:tcPr>
            <w:tcW w:w="6236" w:type="dxa"/>
          </w:tcPr>
          <w:p w14:paraId="7B5B9D3B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575C9FD3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4F03F3E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Engagement with virtual care</w:t>
            </w:r>
          </w:p>
        </w:tc>
        <w:tc>
          <w:tcPr>
            <w:tcW w:w="6236" w:type="dxa"/>
          </w:tcPr>
          <w:p w14:paraId="65B12170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4514120C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176C4F3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Notes</w:t>
            </w:r>
          </w:p>
        </w:tc>
        <w:tc>
          <w:tcPr>
            <w:tcW w:w="6236" w:type="dxa"/>
          </w:tcPr>
          <w:p w14:paraId="3127206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E053A64" w14:textId="77777777" w:rsidR="00FC0AF4" w:rsidRPr="00ED0664" w:rsidRDefault="00FC0AF4" w:rsidP="00FC0AF4">
      <w:pPr>
        <w:rPr>
          <w:rFonts w:ascii="Arial" w:hAnsi="Arial" w:cs="Arial"/>
        </w:rPr>
      </w:pPr>
    </w:p>
    <w:p w14:paraId="199DD49D" w14:textId="77777777" w:rsidR="00FC0AF4" w:rsidRPr="00057DA9" w:rsidRDefault="00FC0AF4" w:rsidP="00FC0AF4">
      <w:pPr>
        <w:rPr>
          <w:rFonts w:ascii="Arial" w:hAnsi="Arial" w:cs="Arial"/>
          <w:sz w:val="22"/>
          <w:szCs w:val="22"/>
        </w:rPr>
      </w:pPr>
      <w:r w:rsidRPr="00057DA9">
        <w:rPr>
          <w:rFonts w:ascii="Arial" w:hAnsi="Arial" w:cs="Arial"/>
          <w:sz w:val="22"/>
          <w:szCs w:val="22"/>
        </w:rPr>
        <w:t xml:space="preserve">Oth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5697"/>
      </w:tblGrid>
      <w:tr w:rsidR="00FC0AF4" w:rsidRPr="00ED0664" w14:paraId="36479785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56F24D0C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236" w:type="dxa"/>
          </w:tcPr>
          <w:p w14:paraId="2882A02D" w14:textId="77777777" w:rsidR="00FC0AF4" w:rsidRPr="00ED0664" w:rsidRDefault="00FC0AF4" w:rsidP="0043381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Description as stated in text</w:t>
            </w:r>
          </w:p>
        </w:tc>
      </w:tr>
      <w:tr w:rsidR="00FC0AF4" w:rsidRPr="00ED0664" w14:paraId="5F10BC34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738C937E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Other Outcomes</w:t>
            </w:r>
            <w:r>
              <w:rPr>
                <w:rFonts w:ascii="Arial" w:hAnsi="Arial" w:cs="Arial"/>
                <w:sz w:val="21"/>
                <w:szCs w:val="21"/>
              </w:rPr>
              <w:t xml:space="preserve"> (efficacy, feasibility, acceptability)</w:t>
            </w:r>
          </w:p>
        </w:tc>
        <w:tc>
          <w:tcPr>
            <w:tcW w:w="6236" w:type="dxa"/>
          </w:tcPr>
          <w:p w14:paraId="7303423B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01A67BB0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201110F3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Key Conclusions of Study Authors</w:t>
            </w:r>
          </w:p>
        </w:tc>
        <w:tc>
          <w:tcPr>
            <w:tcW w:w="6236" w:type="dxa"/>
          </w:tcPr>
          <w:p w14:paraId="49C40FFF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C0AF4" w:rsidRPr="00ED0664" w14:paraId="33B29383" w14:textId="77777777" w:rsidTr="00433811">
        <w:tc>
          <w:tcPr>
            <w:tcW w:w="3114" w:type="dxa"/>
            <w:shd w:val="clear" w:color="auto" w:fill="DDD9C3" w:themeFill="background2" w:themeFillShade="E6"/>
          </w:tcPr>
          <w:p w14:paraId="6AE3BE71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  <w:r w:rsidRPr="00ED0664">
              <w:rPr>
                <w:rFonts w:ascii="Arial" w:hAnsi="Arial" w:cs="Arial"/>
                <w:sz w:val="21"/>
                <w:szCs w:val="21"/>
              </w:rPr>
              <w:t>Notes</w:t>
            </w:r>
          </w:p>
        </w:tc>
        <w:tc>
          <w:tcPr>
            <w:tcW w:w="6236" w:type="dxa"/>
          </w:tcPr>
          <w:p w14:paraId="3E0DD509" w14:textId="77777777" w:rsidR="00FC0AF4" w:rsidRPr="00ED0664" w:rsidRDefault="00FC0AF4" w:rsidP="0043381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64D1C8E0" w14:textId="77777777" w:rsidR="00FC0AF4" w:rsidRPr="00ED0664" w:rsidRDefault="00FC0AF4" w:rsidP="00FC0AF4">
      <w:pPr>
        <w:rPr>
          <w:rFonts w:ascii="Arial" w:hAnsi="Arial" w:cs="Arial"/>
        </w:rPr>
      </w:pPr>
    </w:p>
    <w:p w14:paraId="5F1433BB" w14:textId="77777777" w:rsidR="00FC0AF4" w:rsidRPr="00ED0664" w:rsidRDefault="00FC0AF4" w:rsidP="00FC0AF4">
      <w:pPr>
        <w:rPr>
          <w:rFonts w:ascii="Arial" w:hAnsi="Arial" w:cs="Arial"/>
        </w:rPr>
      </w:pPr>
    </w:p>
    <w:p w14:paraId="5A6AA9CB" w14:textId="509D6359" w:rsidR="0071770B" w:rsidRPr="00FC0AF4" w:rsidRDefault="0071770B" w:rsidP="00C06B86">
      <w:pPr>
        <w:rPr>
          <w:rFonts w:asciiTheme="minorHAnsi" w:hAnsiTheme="minorHAnsi"/>
        </w:rPr>
      </w:pPr>
    </w:p>
    <w:sectPr w:rsidR="0071770B" w:rsidRPr="00FC0AF4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9A5F6" w14:textId="77777777" w:rsidR="00950468" w:rsidRDefault="00950468" w:rsidP="00433770">
      <w:r>
        <w:separator/>
      </w:r>
    </w:p>
  </w:endnote>
  <w:endnote w:type="continuationSeparator" w:id="0">
    <w:p w14:paraId="7A2C0B2E" w14:textId="77777777" w:rsidR="00950468" w:rsidRDefault="00950468" w:rsidP="0043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79658" w14:textId="77777777" w:rsidR="00950468" w:rsidRDefault="00950468" w:rsidP="00433770">
      <w:r>
        <w:separator/>
      </w:r>
    </w:p>
  </w:footnote>
  <w:footnote w:type="continuationSeparator" w:id="0">
    <w:p w14:paraId="2374AF10" w14:textId="77777777" w:rsidR="00950468" w:rsidRDefault="00950468" w:rsidP="004337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D66F2"/>
    <w:multiLevelType w:val="hybridMultilevel"/>
    <w:tmpl w:val="38964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95CA5"/>
    <w:multiLevelType w:val="hybridMultilevel"/>
    <w:tmpl w:val="C1A8D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D1034"/>
    <w:multiLevelType w:val="hybridMultilevel"/>
    <w:tmpl w:val="0A6653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94080D"/>
    <w:multiLevelType w:val="hybridMultilevel"/>
    <w:tmpl w:val="75E8D5F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514DC1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9F1F49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71E5"/>
    <w:multiLevelType w:val="multilevel"/>
    <w:tmpl w:val="4D483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ABD1DD1"/>
    <w:multiLevelType w:val="hybridMultilevel"/>
    <w:tmpl w:val="35429B66"/>
    <w:lvl w:ilvl="0" w:tplc="DC74DEE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C93832"/>
    <w:multiLevelType w:val="hybridMultilevel"/>
    <w:tmpl w:val="40461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C50AD"/>
    <w:multiLevelType w:val="hybridMultilevel"/>
    <w:tmpl w:val="985A2F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E1718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2A6CC9"/>
    <w:multiLevelType w:val="hybridMultilevel"/>
    <w:tmpl w:val="69C880D2"/>
    <w:lvl w:ilvl="0" w:tplc="DC74DEE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6692D"/>
    <w:multiLevelType w:val="hybridMultilevel"/>
    <w:tmpl w:val="8070F1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B875E2"/>
    <w:multiLevelType w:val="multilevel"/>
    <w:tmpl w:val="81CC1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9795CE8"/>
    <w:multiLevelType w:val="hybridMultilevel"/>
    <w:tmpl w:val="1AA20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B5D05"/>
    <w:multiLevelType w:val="hybridMultilevel"/>
    <w:tmpl w:val="690679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AF3F13"/>
    <w:multiLevelType w:val="hybridMultilevel"/>
    <w:tmpl w:val="565A3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5F65D1"/>
    <w:multiLevelType w:val="hybridMultilevel"/>
    <w:tmpl w:val="38E290D0"/>
    <w:lvl w:ilvl="0" w:tplc="B5727CC6">
      <w:numFmt w:val="bullet"/>
      <w:lvlText w:val="•"/>
      <w:lvlJc w:val="left"/>
      <w:pPr>
        <w:ind w:left="1080" w:hanging="72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9"/>
  </w:num>
  <w:num w:numId="4">
    <w:abstractNumId w:val="19"/>
  </w:num>
  <w:num w:numId="5">
    <w:abstractNumId w:val="8"/>
  </w:num>
  <w:num w:numId="6">
    <w:abstractNumId w:val="13"/>
  </w:num>
  <w:num w:numId="7">
    <w:abstractNumId w:val="2"/>
  </w:num>
  <w:num w:numId="8">
    <w:abstractNumId w:val="14"/>
  </w:num>
  <w:num w:numId="9">
    <w:abstractNumId w:val="10"/>
  </w:num>
  <w:num w:numId="10">
    <w:abstractNumId w:val="5"/>
  </w:num>
  <w:num w:numId="11">
    <w:abstractNumId w:val="12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3"/>
  </w:num>
  <w:num w:numId="16">
    <w:abstractNumId w:val="4"/>
  </w:num>
  <w:num w:numId="17">
    <w:abstractNumId w:val="16"/>
  </w:num>
  <w:num w:numId="18">
    <w:abstractNumId w:val="1"/>
  </w:num>
  <w:num w:numId="19">
    <w:abstractNumId w:val="7"/>
  </w:num>
  <w:num w:numId="20">
    <w:abstractNumId w:val="18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1D7"/>
    <w:rsid w:val="00007D03"/>
    <w:rsid w:val="0001019D"/>
    <w:rsid w:val="00014D37"/>
    <w:rsid w:val="00015EFD"/>
    <w:rsid w:val="0001656A"/>
    <w:rsid w:val="0002018F"/>
    <w:rsid w:val="00021368"/>
    <w:rsid w:val="00025CFA"/>
    <w:rsid w:val="00030551"/>
    <w:rsid w:val="00037A74"/>
    <w:rsid w:val="00037FF2"/>
    <w:rsid w:val="0004135B"/>
    <w:rsid w:val="00044554"/>
    <w:rsid w:val="00051882"/>
    <w:rsid w:val="00052C8D"/>
    <w:rsid w:val="000537AF"/>
    <w:rsid w:val="00065659"/>
    <w:rsid w:val="00065DA8"/>
    <w:rsid w:val="000666A3"/>
    <w:rsid w:val="00070D00"/>
    <w:rsid w:val="00071509"/>
    <w:rsid w:val="00071DF8"/>
    <w:rsid w:val="00073618"/>
    <w:rsid w:val="00075054"/>
    <w:rsid w:val="00076A71"/>
    <w:rsid w:val="0008092E"/>
    <w:rsid w:val="00080CAA"/>
    <w:rsid w:val="000815B2"/>
    <w:rsid w:val="00081F97"/>
    <w:rsid w:val="0008254F"/>
    <w:rsid w:val="0008408B"/>
    <w:rsid w:val="0008561D"/>
    <w:rsid w:val="00085D24"/>
    <w:rsid w:val="0008698A"/>
    <w:rsid w:val="00092A9E"/>
    <w:rsid w:val="00094896"/>
    <w:rsid w:val="00096A15"/>
    <w:rsid w:val="00097A28"/>
    <w:rsid w:val="000A4968"/>
    <w:rsid w:val="000A70D6"/>
    <w:rsid w:val="000B1FE1"/>
    <w:rsid w:val="000B70B8"/>
    <w:rsid w:val="000C0133"/>
    <w:rsid w:val="000C0639"/>
    <w:rsid w:val="000C7C4F"/>
    <w:rsid w:val="000E0936"/>
    <w:rsid w:val="000E1DA1"/>
    <w:rsid w:val="000F0D4D"/>
    <w:rsid w:val="000F1B73"/>
    <w:rsid w:val="000F3AAE"/>
    <w:rsid w:val="00100E83"/>
    <w:rsid w:val="00103AF9"/>
    <w:rsid w:val="00107941"/>
    <w:rsid w:val="00107C2E"/>
    <w:rsid w:val="00107CF5"/>
    <w:rsid w:val="00114E75"/>
    <w:rsid w:val="00115A9E"/>
    <w:rsid w:val="00126D65"/>
    <w:rsid w:val="00133844"/>
    <w:rsid w:val="00135BDF"/>
    <w:rsid w:val="001405E9"/>
    <w:rsid w:val="00140CD6"/>
    <w:rsid w:val="0014226F"/>
    <w:rsid w:val="00142628"/>
    <w:rsid w:val="00144199"/>
    <w:rsid w:val="00144E85"/>
    <w:rsid w:val="001520A1"/>
    <w:rsid w:val="00162AB7"/>
    <w:rsid w:val="00162E1D"/>
    <w:rsid w:val="00172923"/>
    <w:rsid w:val="0017488A"/>
    <w:rsid w:val="00175876"/>
    <w:rsid w:val="001843D9"/>
    <w:rsid w:val="00185D1E"/>
    <w:rsid w:val="00186FF4"/>
    <w:rsid w:val="00187897"/>
    <w:rsid w:val="00190D39"/>
    <w:rsid w:val="00191924"/>
    <w:rsid w:val="00196B3B"/>
    <w:rsid w:val="001A05B3"/>
    <w:rsid w:val="001A0EF4"/>
    <w:rsid w:val="001A2615"/>
    <w:rsid w:val="001A2C05"/>
    <w:rsid w:val="001B2BFA"/>
    <w:rsid w:val="001B2D19"/>
    <w:rsid w:val="001B57A7"/>
    <w:rsid w:val="001C2E20"/>
    <w:rsid w:val="001C5F16"/>
    <w:rsid w:val="001C7E11"/>
    <w:rsid w:val="001D10AE"/>
    <w:rsid w:val="001D4E10"/>
    <w:rsid w:val="001E33A2"/>
    <w:rsid w:val="001E3B89"/>
    <w:rsid w:val="001F4408"/>
    <w:rsid w:val="00200846"/>
    <w:rsid w:val="00202CC5"/>
    <w:rsid w:val="00206388"/>
    <w:rsid w:val="00206502"/>
    <w:rsid w:val="0020774C"/>
    <w:rsid w:val="00212A6C"/>
    <w:rsid w:val="00213673"/>
    <w:rsid w:val="00214B40"/>
    <w:rsid w:val="002164B0"/>
    <w:rsid w:val="00217B75"/>
    <w:rsid w:val="00222FEC"/>
    <w:rsid w:val="00222FF5"/>
    <w:rsid w:val="0022521A"/>
    <w:rsid w:val="00225BE1"/>
    <w:rsid w:val="00234F69"/>
    <w:rsid w:val="00236730"/>
    <w:rsid w:val="00236D91"/>
    <w:rsid w:val="002411BD"/>
    <w:rsid w:val="0024554D"/>
    <w:rsid w:val="0024710B"/>
    <w:rsid w:val="00247D3C"/>
    <w:rsid w:val="00254F80"/>
    <w:rsid w:val="00261767"/>
    <w:rsid w:val="00267792"/>
    <w:rsid w:val="002712BC"/>
    <w:rsid w:val="00272351"/>
    <w:rsid w:val="0028067C"/>
    <w:rsid w:val="00292EE9"/>
    <w:rsid w:val="0029397A"/>
    <w:rsid w:val="00296E10"/>
    <w:rsid w:val="002A2536"/>
    <w:rsid w:val="002A4625"/>
    <w:rsid w:val="002A5E84"/>
    <w:rsid w:val="002B2F6E"/>
    <w:rsid w:val="002B387D"/>
    <w:rsid w:val="002B3B60"/>
    <w:rsid w:val="002B584E"/>
    <w:rsid w:val="002B77D5"/>
    <w:rsid w:val="002D1FD5"/>
    <w:rsid w:val="002E0296"/>
    <w:rsid w:val="002E067F"/>
    <w:rsid w:val="002F1659"/>
    <w:rsid w:val="002F277B"/>
    <w:rsid w:val="002F3C26"/>
    <w:rsid w:val="002F62B6"/>
    <w:rsid w:val="00300937"/>
    <w:rsid w:val="00300F4E"/>
    <w:rsid w:val="00301070"/>
    <w:rsid w:val="003046D0"/>
    <w:rsid w:val="00310A9A"/>
    <w:rsid w:val="003125AC"/>
    <w:rsid w:val="00317F8C"/>
    <w:rsid w:val="00320FAB"/>
    <w:rsid w:val="003252F9"/>
    <w:rsid w:val="00330F8D"/>
    <w:rsid w:val="0033172B"/>
    <w:rsid w:val="00331C03"/>
    <w:rsid w:val="003320AC"/>
    <w:rsid w:val="00333515"/>
    <w:rsid w:val="003351A1"/>
    <w:rsid w:val="0034171A"/>
    <w:rsid w:val="0034363A"/>
    <w:rsid w:val="00344770"/>
    <w:rsid w:val="00345ED5"/>
    <w:rsid w:val="0035660C"/>
    <w:rsid w:val="00362056"/>
    <w:rsid w:val="00367165"/>
    <w:rsid w:val="003676BB"/>
    <w:rsid w:val="00367BBE"/>
    <w:rsid w:val="00370090"/>
    <w:rsid w:val="003726AF"/>
    <w:rsid w:val="0037649B"/>
    <w:rsid w:val="00383B31"/>
    <w:rsid w:val="003928DE"/>
    <w:rsid w:val="003973AC"/>
    <w:rsid w:val="003A28BB"/>
    <w:rsid w:val="003A5CAB"/>
    <w:rsid w:val="003A733F"/>
    <w:rsid w:val="003B0DF8"/>
    <w:rsid w:val="003B10EE"/>
    <w:rsid w:val="003B2128"/>
    <w:rsid w:val="003B27DD"/>
    <w:rsid w:val="003B2BD5"/>
    <w:rsid w:val="003C153A"/>
    <w:rsid w:val="003D06A5"/>
    <w:rsid w:val="003D1C88"/>
    <w:rsid w:val="003D5375"/>
    <w:rsid w:val="003E4B74"/>
    <w:rsid w:val="003E6038"/>
    <w:rsid w:val="003E6FC9"/>
    <w:rsid w:val="003E7DAD"/>
    <w:rsid w:val="003F0301"/>
    <w:rsid w:val="003F252F"/>
    <w:rsid w:val="003F2A88"/>
    <w:rsid w:val="003F4DFA"/>
    <w:rsid w:val="003F57DF"/>
    <w:rsid w:val="0040092C"/>
    <w:rsid w:val="00403884"/>
    <w:rsid w:val="00413E7F"/>
    <w:rsid w:val="00414227"/>
    <w:rsid w:val="004175B1"/>
    <w:rsid w:val="00420DCC"/>
    <w:rsid w:val="004228F0"/>
    <w:rsid w:val="0042460C"/>
    <w:rsid w:val="00424EA6"/>
    <w:rsid w:val="00433770"/>
    <w:rsid w:val="00433811"/>
    <w:rsid w:val="004415E5"/>
    <w:rsid w:val="00443CEE"/>
    <w:rsid w:val="004504F0"/>
    <w:rsid w:val="00450B8A"/>
    <w:rsid w:val="004517BF"/>
    <w:rsid w:val="00453AF0"/>
    <w:rsid w:val="004553AD"/>
    <w:rsid w:val="004620C1"/>
    <w:rsid w:val="00462772"/>
    <w:rsid w:val="00475C07"/>
    <w:rsid w:val="004801D6"/>
    <w:rsid w:val="0048059C"/>
    <w:rsid w:val="00481007"/>
    <w:rsid w:val="00485018"/>
    <w:rsid w:val="00493C77"/>
    <w:rsid w:val="0049447D"/>
    <w:rsid w:val="00495E83"/>
    <w:rsid w:val="00497B2C"/>
    <w:rsid w:val="004A29FA"/>
    <w:rsid w:val="004B4CED"/>
    <w:rsid w:val="004C3207"/>
    <w:rsid w:val="004C6310"/>
    <w:rsid w:val="004C6DEF"/>
    <w:rsid w:val="004D224D"/>
    <w:rsid w:val="004D4712"/>
    <w:rsid w:val="004D48CD"/>
    <w:rsid w:val="004E1A24"/>
    <w:rsid w:val="004E42CB"/>
    <w:rsid w:val="004E5D24"/>
    <w:rsid w:val="004E6918"/>
    <w:rsid w:val="004F220D"/>
    <w:rsid w:val="004F2332"/>
    <w:rsid w:val="004F4B8C"/>
    <w:rsid w:val="004F5AEC"/>
    <w:rsid w:val="004F5EAE"/>
    <w:rsid w:val="004F6696"/>
    <w:rsid w:val="004F7A07"/>
    <w:rsid w:val="0050113E"/>
    <w:rsid w:val="00502F46"/>
    <w:rsid w:val="005042C7"/>
    <w:rsid w:val="005060A8"/>
    <w:rsid w:val="005072A1"/>
    <w:rsid w:val="005078AF"/>
    <w:rsid w:val="005102F5"/>
    <w:rsid w:val="00511383"/>
    <w:rsid w:val="005136E5"/>
    <w:rsid w:val="00513FDA"/>
    <w:rsid w:val="00515897"/>
    <w:rsid w:val="005203B8"/>
    <w:rsid w:val="00524D72"/>
    <w:rsid w:val="00530038"/>
    <w:rsid w:val="00540483"/>
    <w:rsid w:val="0054116E"/>
    <w:rsid w:val="00541F75"/>
    <w:rsid w:val="00543A2C"/>
    <w:rsid w:val="005446FA"/>
    <w:rsid w:val="00547472"/>
    <w:rsid w:val="00550EB0"/>
    <w:rsid w:val="005513F1"/>
    <w:rsid w:val="0056310C"/>
    <w:rsid w:val="00565C54"/>
    <w:rsid w:val="005710C0"/>
    <w:rsid w:val="005714B7"/>
    <w:rsid w:val="005717A1"/>
    <w:rsid w:val="0058285C"/>
    <w:rsid w:val="00584553"/>
    <w:rsid w:val="00587B84"/>
    <w:rsid w:val="005A02D2"/>
    <w:rsid w:val="005A0F2C"/>
    <w:rsid w:val="005A13A6"/>
    <w:rsid w:val="005A188B"/>
    <w:rsid w:val="005B35BE"/>
    <w:rsid w:val="005B4A90"/>
    <w:rsid w:val="005B4E3D"/>
    <w:rsid w:val="005B629A"/>
    <w:rsid w:val="005D0217"/>
    <w:rsid w:val="005D0B49"/>
    <w:rsid w:val="005D77BC"/>
    <w:rsid w:val="005E1111"/>
    <w:rsid w:val="005F1BDE"/>
    <w:rsid w:val="005F5B96"/>
    <w:rsid w:val="0060220A"/>
    <w:rsid w:val="0060675C"/>
    <w:rsid w:val="006078E6"/>
    <w:rsid w:val="00612650"/>
    <w:rsid w:val="006136E5"/>
    <w:rsid w:val="00617476"/>
    <w:rsid w:val="00621F82"/>
    <w:rsid w:val="006232C3"/>
    <w:rsid w:val="00624002"/>
    <w:rsid w:val="00625935"/>
    <w:rsid w:val="006300A1"/>
    <w:rsid w:val="006309EE"/>
    <w:rsid w:val="0063277B"/>
    <w:rsid w:val="00633746"/>
    <w:rsid w:val="00633FC8"/>
    <w:rsid w:val="0063456F"/>
    <w:rsid w:val="0063626E"/>
    <w:rsid w:val="00636649"/>
    <w:rsid w:val="00637134"/>
    <w:rsid w:val="0064195E"/>
    <w:rsid w:val="0064334E"/>
    <w:rsid w:val="006439F1"/>
    <w:rsid w:val="00651622"/>
    <w:rsid w:val="006543C1"/>
    <w:rsid w:val="00655270"/>
    <w:rsid w:val="00655C29"/>
    <w:rsid w:val="00657882"/>
    <w:rsid w:val="00660442"/>
    <w:rsid w:val="006627B9"/>
    <w:rsid w:val="0066460E"/>
    <w:rsid w:val="0066607A"/>
    <w:rsid w:val="0066684A"/>
    <w:rsid w:val="006712AA"/>
    <w:rsid w:val="00672182"/>
    <w:rsid w:val="00672C6D"/>
    <w:rsid w:val="00673437"/>
    <w:rsid w:val="00675034"/>
    <w:rsid w:val="00675E2F"/>
    <w:rsid w:val="006773E3"/>
    <w:rsid w:val="00680166"/>
    <w:rsid w:val="00690DF0"/>
    <w:rsid w:val="00692752"/>
    <w:rsid w:val="006A23A5"/>
    <w:rsid w:val="006A2874"/>
    <w:rsid w:val="006A391F"/>
    <w:rsid w:val="006A69EB"/>
    <w:rsid w:val="006B143B"/>
    <w:rsid w:val="006B4539"/>
    <w:rsid w:val="006B4792"/>
    <w:rsid w:val="006B7E71"/>
    <w:rsid w:val="006C3338"/>
    <w:rsid w:val="006D7253"/>
    <w:rsid w:val="006E4F18"/>
    <w:rsid w:val="006F1B45"/>
    <w:rsid w:val="006F343B"/>
    <w:rsid w:val="00701112"/>
    <w:rsid w:val="00701ACF"/>
    <w:rsid w:val="007021C1"/>
    <w:rsid w:val="0070290E"/>
    <w:rsid w:val="007054C1"/>
    <w:rsid w:val="007057F4"/>
    <w:rsid w:val="0070603A"/>
    <w:rsid w:val="00706A69"/>
    <w:rsid w:val="00706DC1"/>
    <w:rsid w:val="00706EED"/>
    <w:rsid w:val="007158EC"/>
    <w:rsid w:val="0071770B"/>
    <w:rsid w:val="00722248"/>
    <w:rsid w:val="00722C3A"/>
    <w:rsid w:val="00722F92"/>
    <w:rsid w:val="00725766"/>
    <w:rsid w:val="007339B2"/>
    <w:rsid w:val="00742220"/>
    <w:rsid w:val="0074467C"/>
    <w:rsid w:val="00750208"/>
    <w:rsid w:val="00750F0D"/>
    <w:rsid w:val="007528E1"/>
    <w:rsid w:val="00756BD1"/>
    <w:rsid w:val="00756CB3"/>
    <w:rsid w:val="007603DB"/>
    <w:rsid w:val="007615D5"/>
    <w:rsid w:val="007652BD"/>
    <w:rsid w:val="007673EF"/>
    <w:rsid w:val="00767F0A"/>
    <w:rsid w:val="00772543"/>
    <w:rsid w:val="00774D7C"/>
    <w:rsid w:val="007765CE"/>
    <w:rsid w:val="007766DD"/>
    <w:rsid w:val="00780BB9"/>
    <w:rsid w:val="00781CD7"/>
    <w:rsid w:val="00783F20"/>
    <w:rsid w:val="00784726"/>
    <w:rsid w:val="00791F8E"/>
    <w:rsid w:val="00794526"/>
    <w:rsid w:val="0079764D"/>
    <w:rsid w:val="007A234D"/>
    <w:rsid w:val="007A2590"/>
    <w:rsid w:val="007A4C68"/>
    <w:rsid w:val="007A53B2"/>
    <w:rsid w:val="007B3134"/>
    <w:rsid w:val="007B3BE6"/>
    <w:rsid w:val="007B45F4"/>
    <w:rsid w:val="007B7441"/>
    <w:rsid w:val="007C08A2"/>
    <w:rsid w:val="007C604E"/>
    <w:rsid w:val="007C715D"/>
    <w:rsid w:val="007D4463"/>
    <w:rsid w:val="007E616E"/>
    <w:rsid w:val="007F2BF5"/>
    <w:rsid w:val="007F4C9B"/>
    <w:rsid w:val="007F4DD4"/>
    <w:rsid w:val="008108AD"/>
    <w:rsid w:val="00811FD4"/>
    <w:rsid w:val="00813821"/>
    <w:rsid w:val="008147E8"/>
    <w:rsid w:val="00815727"/>
    <w:rsid w:val="00816511"/>
    <w:rsid w:val="0082134C"/>
    <w:rsid w:val="008222E6"/>
    <w:rsid w:val="00833DCC"/>
    <w:rsid w:val="008357E6"/>
    <w:rsid w:val="0084046A"/>
    <w:rsid w:val="00841AC8"/>
    <w:rsid w:val="008437D1"/>
    <w:rsid w:val="008469BE"/>
    <w:rsid w:val="00853D35"/>
    <w:rsid w:val="0085615B"/>
    <w:rsid w:val="00862682"/>
    <w:rsid w:val="00864852"/>
    <w:rsid w:val="00864D61"/>
    <w:rsid w:val="008670BB"/>
    <w:rsid w:val="00867457"/>
    <w:rsid w:val="00870464"/>
    <w:rsid w:val="00875423"/>
    <w:rsid w:val="008755D9"/>
    <w:rsid w:val="00876077"/>
    <w:rsid w:val="00886537"/>
    <w:rsid w:val="00886748"/>
    <w:rsid w:val="00892349"/>
    <w:rsid w:val="008941B4"/>
    <w:rsid w:val="008A0F4C"/>
    <w:rsid w:val="008B14A3"/>
    <w:rsid w:val="008B1C65"/>
    <w:rsid w:val="008B2CDB"/>
    <w:rsid w:val="008B48A7"/>
    <w:rsid w:val="008B5904"/>
    <w:rsid w:val="008B59A3"/>
    <w:rsid w:val="008C699F"/>
    <w:rsid w:val="008D48FE"/>
    <w:rsid w:val="008F63BB"/>
    <w:rsid w:val="008F681D"/>
    <w:rsid w:val="00900035"/>
    <w:rsid w:val="00903FC2"/>
    <w:rsid w:val="0090500E"/>
    <w:rsid w:val="00907F09"/>
    <w:rsid w:val="00910469"/>
    <w:rsid w:val="0091443F"/>
    <w:rsid w:val="00920173"/>
    <w:rsid w:val="009206E4"/>
    <w:rsid w:val="00921E8F"/>
    <w:rsid w:val="00925DA3"/>
    <w:rsid w:val="00932F92"/>
    <w:rsid w:val="00933DB7"/>
    <w:rsid w:val="00933EA5"/>
    <w:rsid w:val="009366A0"/>
    <w:rsid w:val="00936FCE"/>
    <w:rsid w:val="00937947"/>
    <w:rsid w:val="00940D9C"/>
    <w:rsid w:val="00942F95"/>
    <w:rsid w:val="00943174"/>
    <w:rsid w:val="00944075"/>
    <w:rsid w:val="00944E43"/>
    <w:rsid w:val="009451F9"/>
    <w:rsid w:val="00950468"/>
    <w:rsid w:val="00953E86"/>
    <w:rsid w:val="00963F33"/>
    <w:rsid w:val="00970090"/>
    <w:rsid w:val="00974F7C"/>
    <w:rsid w:val="0097773D"/>
    <w:rsid w:val="00984CC9"/>
    <w:rsid w:val="00985611"/>
    <w:rsid w:val="00985B41"/>
    <w:rsid w:val="00985FD1"/>
    <w:rsid w:val="00986AFB"/>
    <w:rsid w:val="0098795C"/>
    <w:rsid w:val="00987E71"/>
    <w:rsid w:val="00992BB4"/>
    <w:rsid w:val="00994909"/>
    <w:rsid w:val="009A0C8B"/>
    <w:rsid w:val="009A0D5A"/>
    <w:rsid w:val="009A1D4C"/>
    <w:rsid w:val="009A4AA5"/>
    <w:rsid w:val="009A5BE9"/>
    <w:rsid w:val="009B125F"/>
    <w:rsid w:val="009B1B5F"/>
    <w:rsid w:val="009B2639"/>
    <w:rsid w:val="009B63D0"/>
    <w:rsid w:val="009B6879"/>
    <w:rsid w:val="009C378C"/>
    <w:rsid w:val="009C53A1"/>
    <w:rsid w:val="009C7725"/>
    <w:rsid w:val="009C7D4C"/>
    <w:rsid w:val="009D0D40"/>
    <w:rsid w:val="009D1E22"/>
    <w:rsid w:val="009D2586"/>
    <w:rsid w:val="009D26A4"/>
    <w:rsid w:val="009D553D"/>
    <w:rsid w:val="009D6206"/>
    <w:rsid w:val="009E4EA8"/>
    <w:rsid w:val="009F08E5"/>
    <w:rsid w:val="009F67D4"/>
    <w:rsid w:val="00A01400"/>
    <w:rsid w:val="00A0257D"/>
    <w:rsid w:val="00A03898"/>
    <w:rsid w:val="00A11260"/>
    <w:rsid w:val="00A15320"/>
    <w:rsid w:val="00A157D9"/>
    <w:rsid w:val="00A173E7"/>
    <w:rsid w:val="00A23F35"/>
    <w:rsid w:val="00A25700"/>
    <w:rsid w:val="00A3321E"/>
    <w:rsid w:val="00A34240"/>
    <w:rsid w:val="00A3786A"/>
    <w:rsid w:val="00A4097A"/>
    <w:rsid w:val="00A40AA3"/>
    <w:rsid w:val="00A425AF"/>
    <w:rsid w:val="00A43F45"/>
    <w:rsid w:val="00A4506D"/>
    <w:rsid w:val="00A455E5"/>
    <w:rsid w:val="00A52D75"/>
    <w:rsid w:val="00A53192"/>
    <w:rsid w:val="00A54BB7"/>
    <w:rsid w:val="00A573B0"/>
    <w:rsid w:val="00A57B31"/>
    <w:rsid w:val="00A61400"/>
    <w:rsid w:val="00A6168A"/>
    <w:rsid w:val="00A630DC"/>
    <w:rsid w:val="00A674B9"/>
    <w:rsid w:val="00A67C96"/>
    <w:rsid w:val="00A71201"/>
    <w:rsid w:val="00A71CEC"/>
    <w:rsid w:val="00A74171"/>
    <w:rsid w:val="00A74826"/>
    <w:rsid w:val="00A76257"/>
    <w:rsid w:val="00A76DB1"/>
    <w:rsid w:val="00A80133"/>
    <w:rsid w:val="00A81A12"/>
    <w:rsid w:val="00A820D1"/>
    <w:rsid w:val="00A823FF"/>
    <w:rsid w:val="00A83C0C"/>
    <w:rsid w:val="00A91475"/>
    <w:rsid w:val="00A92F2A"/>
    <w:rsid w:val="00A9671A"/>
    <w:rsid w:val="00AA09CF"/>
    <w:rsid w:val="00AA0B58"/>
    <w:rsid w:val="00AA1240"/>
    <w:rsid w:val="00AA1B88"/>
    <w:rsid w:val="00AA2CE7"/>
    <w:rsid w:val="00AB385B"/>
    <w:rsid w:val="00AB72C9"/>
    <w:rsid w:val="00AC392D"/>
    <w:rsid w:val="00AC3D29"/>
    <w:rsid w:val="00AC6378"/>
    <w:rsid w:val="00AD2A64"/>
    <w:rsid w:val="00AD74A9"/>
    <w:rsid w:val="00AE3653"/>
    <w:rsid w:val="00AE4CC3"/>
    <w:rsid w:val="00AE6837"/>
    <w:rsid w:val="00B00F92"/>
    <w:rsid w:val="00B0524A"/>
    <w:rsid w:val="00B07C35"/>
    <w:rsid w:val="00B10817"/>
    <w:rsid w:val="00B10B50"/>
    <w:rsid w:val="00B1154D"/>
    <w:rsid w:val="00B122B4"/>
    <w:rsid w:val="00B2325A"/>
    <w:rsid w:val="00B237DD"/>
    <w:rsid w:val="00B26A17"/>
    <w:rsid w:val="00B3611A"/>
    <w:rsid w:val="00B43250"/>
    <w:rsid w:val="00B43296"/>
    <w:rsid w:val="00B4482F"/>
    <w:rsid w:val="00B4783B"/>
    <w:rsid w:val="00B51DC3"/>
    <w:rsid w:val="00B53E96"/>
    <w:rsid w:val="00B56D1E"/>
    <w:rsid w:val="00B603F8"/>
    <w:rsid w:val="00B6406A"/>
    <w:rsid w:val="00B64933"/>
    <w:rsid w:val="00B664DD"/>
    <w:rsid w:val="00B70ED3"/>
    <w:rsid w:val="00B7495A"/>
    <w:rsid w:val="00B7651A"/>
    <w:rsid w:val="00B80BB1"/>
    <w:rsid w:val="00B83CEA"/>
    <w:rsid w:val="00B905E7"/>
    <w:rsid w:val="00B937B8"/>
    <w:rsid w:val="00B93AD2"/>
    <w:rsid w:val="00BB3162"/>
    <w:rsid w:val="00BB6DC8"/>
    <w:rsid w:val="00BC0D4F"/>
    <w:rsid w:val="00BC13CB"/>
    <w:rsid w:val="00BC6EFB"/>
    <w:rsid w:val="00BD390B"/>
    <w:rsid w:val="00BD481C"/>
    <w:rsid w:val="00BE4B70"/>
    <w:rsid w:val="00BE73B4"/>
    <w:rsid w:val="00BF1209"/>
    <w:rsid w:val="00BF15A1"/>
    <w:rsid w:val="00C043F2"/>
    <w:rsid w:val="00C06B86"/>
    <w:rsid w:val="00C14C08"/>
    <w:rsid w:val="00C153DD"/>
    <w:rsid w:val="00C21270"/>
    <w:rsid w:val="00C22E55"/>
    <w:rsid w:val="00C25C16"/>
    <w:rsid w:val="00C306F5"/>
    <w:rsid w:val="00C44B41"/>
    <w:rsid w:val="00C450A1"/>
    <w:rsid w:val="00C456E6"/>
    <w:rsid w:val="00C45A80"/>
    <w:rsid w:val="00C50ABD"/>
    <w:rsid w:val="00C53392"/>
    <w:rsid w:val="00C56211"/>
    <w:rsid w:val="00C77C73"/>
    <w:rsid w:val="00C840AA"/>
    <w:rsid w:val="00C84600"/>
    <w:rsid w:val="00C908BD"/>
    <w:rsid w:val="00CA02CE"/>
    <w:rsid w:val="00CA2387"/>
    <w:rsid w:val="00CA60BE"/>
    <w:rsid w:val="00CB11FB"/>
    <w:rsid w:val="00CB2486"/>
    <w:rsid w:val="00CB29AF"/>
    <w:rsid w:val="00CB3DD2"/>
    <w:rsid w:val="00CB6756"/>
    <w:rsid w:val="00CC416D"/>
    <w:rsid w:val="00CC4320"/>
    <w:rsid w:val="00CC5FD4"/>
    <w:rsid w:val="00CD32E5"/>
    <w:rsid w:val="00CD72EB"/>
    <w:rsid w:val="00CD7F65"/>
    <w:rsid w:val="00CE1C18"/>
    <w:rsid w:val="00CE3E7A"/>
    <w:rsid w:val="00CE581D"/>
    <w:rsid w:val="00CF6CCD"/>
    <w:rsid w:val="00D00E6B"/>
    <w:rsid w:val="00D02829"/>
    <w:rsid w:val="00D24A85"/>
    <w:rsid w:val="00D268F4"/>
    <w:rsid w:val="00D26D40"/>
    <w:rsid w:val="00D30E8F"/>
    <w:rsid w:val="00D33281"/>
    <w:rsid w:val="00D40BB6"/>
    <w:rsid w:val="00D41464"/>
    <w:rsid w:val="00D41711"/>
    <w:rsid w:val="00D459DA"/>
    <w:rsid w:val="00D46870"/>
    <w:rsid w:val="00D507AE"/>
    <w:rsid w:val="00D515D3"/>
    <w:rsid w:val="00D56647"/>
    <w:rsid w:val="00D578A8"/>
    <w:rsid w:val="00D6176B"/>
    <w:rsid w:val="00D618EA"/>
    <w:rsid w:val="00D657B3"/>
    <w:rsid w:val="00D71056"/>
    <w:rsid w:val="00D717FC"/>
    <w:rsid w:val="00D71C20"/>
    <w:rsid w:val="00D726B6"/>
    <w:rsid w:val="00D76C1E"/>
    <w:rsid w:val="00D76DC0"/>
    <w:rsid w:val="00D76E03"/>
    <w:rsid w:val="00D80140"/>
    <w:rsid w:val="00D841FB"/>
    <w:rsid w:val="00D863D7"/>
    <w:rsid w:val="00D86683"/>
    <w:rsid w:val="00D86CAE"/>
    <w:rsid w:val="00D93B08"/>
    <w:rsid w:val="00D95E82"/>
    <w:rsid w:val="00D964FC"/>
    <w:rsid w:val="00DA217F"/>
    <w:rsid w:val="00DA2851"/>
    <w:rsid w:val="00DA3D1F"/>
    <w:rsid w:val="00DA6B2A"/>
    <w:rsid w:val="00DB664F"/>
    <w:rsid w:val="00DB7ECA"/>
    <w:rsid w:val="00DC28B8"/>
    <w:rsid w:val="00DC3980"/>
    <w:rsid w:val="00DD7EEA"/>
    <w:rsid w:val="00DE15CB"/>
    <w:rsid w:val="00DE27EA"/>
    <w:rsid w:val="00DE3A4B"/>
    <w:rsid w:val="00DE44C4"/>
    <w:rsid w:val="00DF27B9"/>
    <w:rsid w:val="00DF4900"/>
    <w:rsid w:val="00E006F8"/>
    <w:rsid w:val="00E021F9"/>
    <w:rsid w:val="00E06F7F"/>
    <w:rsid w:val="00E11BC0"/>
    <w:rsid w:val="00E126B5"/>
    <w:rsid w:val="00E13A3E"/>
    <w:rsid w:val="00E1506C"/>
    <w:rsid w:val="00E158B7"/>
    <w:rsid w:val="00E17FF0"/>
    <w:rsid w:val="00E24570"/>
    <w:rsid w:val="00E26F76"/>
    <w:rsid w:val="00E3402F"/>
    <w:rsid w:val="00E351C4"/>
    <w:rsid w:val="00E35CAE"/>
    <w:rsid w:val="00E411D1"/>
    <w:rsid w:val="00E42736"/>
    <w:rsid w:val="00E435C7"/>
    <w:rsid w:val="00E436E5"/>
    <w:rsid w:val="00E436F7"/>
    <w:rsid w:val="00E4474F"/>
    <w:rsid w:val="00E45F55"/>
    <w:rsid w:val="00E53041"/>
    <w:rsid w:val="00E53B95"/>
    <w:rsid w:val="00E56E9D"/>
    <w:rsid w:val="00E60C0C"/>
    <w:rsid w:val="00E610F4"/>
    <w:rsid w:val="00E70D5C"/>
    <w:rsid w:val="00E7338F"/>
    <w:rsid w:val="00E75CC4"/>
    <w:rsid w:val="00E76244"/>
    <w:rsid w:val="00E85A59"/>
    <w:rsid w:val="00E86FB4"/>
    <w:rsid w:val="00E91BEC"/>
    <w:rsid w:val="00E92C92"/>
    <w:rsid w:val="00EA0590"/>
    <w:rsid w:val="00EA18F4"/>
    <w:rsid w:val="00EA1EED"/>
    <w:rsid w:val="00EA3270"/>
    <w:rsid w:val="00EA3ED2"/>
    <w:rsid w:val="00EA4FB4"/>
    <w:rsid w:val="00EB4931"/>
    <w:rsid w:val="00EB6E35"/>
    <w:rsid w:val="00EC3659"/>
    <w:rsid w:val="00EC5BB1"/>
    <w:rsid w:val="00EC7462"/>
    <w:rsid w:val="00EC7A97"/>
    <w:rsid w:val="00ED0BE8"/>
    <w:rsid w:val="00EE05E1"/>
    <w:rsid w:val="00EE068D"/>
    <w:rsid w:val="00EE75EF"/>
    <w:rsid w:val="00EF226D"/>
    <w:rsid w:val="00EF57C1"/>
    <w:rsid w:val="00EF5BB5"/>
    <w:rsid w:val="00F05D4A"/>
    <w:rsid w:val="00F0720B"/>
    <w:rsid w:val="00F07887"/>
    <w:rsid w:val="00F1394F"/>
    <w:rsid w:val="00F1474A"/>
    <w:rsid w:val="00F15E5F"/>
    <w:rsid w:val="00F23EAF"/>
    <w:rsid w:val="00F255AE"/>
    <w:rsid w:val="00F25C9D"/>
    <w:rsid w:val="00F27F2B"/>
    <w:rsid w:val="00F304BD"/>
    <w:rsid w:val="00F361D8"/>
    <w:rsid w:val="00F40F95"/>
    <w:rsid w:val="00F42C40"/>
    <w:rsid w:val="00F44404"/>
    <w:rsid w:val="00F537A6"/>
    <w:rsid w:val="00F55EE2"/>
    <w:rsid w:val="00F604E6"/>
    <w:rsid w:val="00F63A18"/>
    <w:rsid w:val="00F63A45"/>
    <w:rsid w:val="00F6600B"/>
    <w:rsid w:val="00F755C2"/>
    <w:rsid w:val="00F81E81"/>
    <w:rsid w:val="00F821FD"/>
    <w:rsid w:val="00F839FC"/>
    <w:rsid w:val="00F84CBE"/>
    <w:rsid w:val="00F85933"/>
    <w:rsid w:val="00F900D9"/>
    <w:rsid w:val="00F92DFD"/>
    <w:rsid w:val="00F97C58"/>
    <w:rsid w:val="00FA07FE"/>
    <w:rsid w:val="00FA0D99"/>
    <w:rsid w:val="00FA19A4"/>
    <w:rsid w:val="00FA5387"/>
    <w:rsid w:val="00FB01AC"/>
    <w:rsid w:val="00FB25EB"/>
    <w:rsid w:val="00FB5A3E"/>
    <w:rsid w:val="00FB5C65"/>
    <w:rsid w:val="00FB5F33"/>
    <w:rsid w:val="00FB7C61"/>
    <w:rsid w:val="00FC0AF4"/>
    <w:rsid w:val="00FC451C"/>
    <w:rsid w:val="00FC5490"/>
    <w:rsid w:val="00FD4DD3"/>
    <w:rsid w:val="00FD5790"/>
    <w:rsid w:val="00FE1DBB"/>
    <w:rsid w:val="00FE4E43"/>
    <w:rsid w:val="00FE752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1C8B16A7-E665-DE43-A851-F3096E0E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5C2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footers">
    <w:name w:val="footers"/>
    <w:basedOn w:val="DefaultParagraphFont"/>
    <w:rsid w:val="00D468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07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304BD"/>
    <w:pPr>
      <w:spacing w:before="100" w:beforeAutospacing="1" w:after="100" w:afterAutospacing="1"/>
    </w:pPr>
  </w:style>
  <w:style w:type="paragraph" w:customStyle="1" w:styleId="spacey">
    <w:name w:val="spacey"/>
    <w:basedOn w:val="Normal"/>
    <w:rsid w:val="00A9671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C06B86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925DA3"/>
    <w:rPr>
      <w:rFonts w:ascii="Times New Roman" w:eastAsia="Times New Roman" w:hAnsi="Times New Roman" w:cs="Times New Roman"/>
      <w:lang w:val="en-CA"/>
    </w:rPr>
  </w:style>
  <w:style w:type="paragraph" w:customStyle="1" w:styleId="c-bibliographic-informationcitation">
    <w:name w:val="c-bibliographic-information__citation"/>
    <w:basedOn w:val="Normal"/>
    <w:rsid w:val="00F604E6"/>
    <w:pPr>
      <w:spacing w:before="100" w:beforeAutospacing="1" w:after="100" w:afterAutospacing="1"/>
    </w:pPr>
  </w:style>
  <w:style w:type="character" w:customStyle="1" w:styleId="dbname">
    <w:name w:val="dbname"/>
    <w:basedOn w:val="DefaultParagraphFont"/>
    <w:rsid w:val="008D48FE"/>
  </w:style>
  <w:style w:type="character" w:customStyle="1" w:styleId="dbdate">
    <w:name w:val="dbdate"/>
    <w:basedOn w:val="DefaultParagraphFont"/>
    <w:rsid w:val="008D48FE"/>
  </w:style>
  <w:style w:type="paragraph" w:styleId="Header">
    <w:name w:val="header"/>
    <w:basedOn w:val="Normal"/>
    <w:link w:val="HeaderChar"/>
    <w:uiPriority w:val="99"/>
    <w:unhideWhenUsed/>
    <w:rsid w:val="00433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77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337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770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93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9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1D377D-6103-A944-B56A-42F5853BE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mie Fujioka</cp:lastModifiedBy>
  <cp:revision>3</cp:revision>
  <dcterms:created xsi:type="dcterms:W3CDTF">2020-07-25T00:30:00Z</dcterms:created>
  <dcterms:modified xsi:type="dcterms:W3CDTF">2020-07-2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eZf01EVi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</Properties>
</file>